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577B" w:rsidRDefault="008C668B">
      <w:bookmarkStart w:id="0" w:name="_GoBack"/>
      <w:bookmarkEnd w:id="0"/>
      <w:r w:rsidRPr="00BB473C">
        <w:t>Raw data from NCI-60 screen (first 10 cell lines)</w:t>
      </w:r>
    </w:p>
    <w:tbl>
      <w:tblPr>
        <w:tblW w:w="12360" w:type="dxa"/>
        <w:tblInd w:w="93" w:type="dxa"/>
        <w:tblLook w:val="04A0" w:firstRow="1" w:lastRow="0" w:firstColumn="1" w:lastColumn="0" w:noHBand="0" w:noVBand="1"/>
      </w:tblPr>
      <w:tblGrid>
        <w:gridCol w:w="1365"/>
        <w:gridCol w:w="800"/>
        <w:gridCol w:w="805"/>
        <w:gridCol w:w="3140"/>
        <w:gridCol w:w="1260"/>
        <w:gridCol w:w="1480"/>
        <w:gridCol w:w="2040"/>
        <w:gridCol w:w="1680"/>
      </w:tblGrid>
      <w:tr w:rsidR="001875C1" w:rsidRPr="001875C1" w:rsidTr="001875C1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1875C1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Cell line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1875C1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Depth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1875C1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 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1875C1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Nam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1875C1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Statistic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1875C1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#Cells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1875C1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Infected - Mock (Q3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1875C1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% of ARPE-19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ARPE-1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1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2445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1: FL1-Height- , FSC-Height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2: FL1-Height+ , FSC-Height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Mock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3: FL1-Height+ , FSC-Height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.14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4: FL1-Height- , FSC-Height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99.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2441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1.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3409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1: FL1-Height- , FSC-Height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2: FL1-Height+ , FSC-Height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HCMV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3: FL1-Height+ , FSC-Height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2.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69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1.89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4: FL1-Height- , FSC-Height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3339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Verdana" w:eastAsia="Times New Roman" w:hAnsi="Verdana" w:cs="Arial"/>
                <w:color w:val="000000"/>
                <w:sz w:val="20"/>
                <w:szCs w:val="20"/>
              </w:rPr>
            </w:pPr>
            <w:r w:rsidRPr="001875C1">
              <w:rPr>
                <w:rFonts w:ascii="Verdana" w:eastAsia="Times New Roman" w:hAnsi="Verdana" w:cs="Arial"/>
                <w:color w:val="000000"/>
                <w:sz w:val="20"/>
                <w:szCs w:val="20"/>
              </w:rPr>
              <w:t>SNB-7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1.0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3321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1: FL1-Height- , FSC-Height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2: FL1-Height+ , FSC-Height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Mock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3: FL1-Height+ , FSC-Height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.08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4: FL1-Height- , FSC-Height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99.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3318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1.0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2830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1: FL1-Height- , FSC-Height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2: FL1-Height+ , FSC-Height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HCMV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3: FL1-Height+ , FSC-Height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.69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19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.61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32.2768093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4: FL1-Height- , FSC-Height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99.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2810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Verdana" w:eastAsia="Times New Roman" w:hAnsi="Verdana" w:cs="Arial"/>
                <w:color w:val="000000"/>
                <w:sz w:val="20"/>
                <w:szCs w:val="20"/>
              </w:rPr>
            </w:pPr>
            <w:r w:rsidRPr="001875C1">
              <w:rPr>
                <w:rFonts w:ascii="Verdana" w:eastAsia="Times New Roman" w:hAnsi="Verdana" w:cs="Arial"/>
                <w:color w:val="000000"/>
                <w:sz w:val="20"/>
                <w:szCs w:val="20"/>
              </w:rPr>
              <w:t>NCI-H52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1.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4287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1: FL1-Height- , FSC-Height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2: FL1-Height+ , FSC-Height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3: FL1-Height+ , FSC-Height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.08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4: FL1-Height- , FSC-Height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99.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4283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1.0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5592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1: FL1-Height- , FSC-Height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2: FL1-Height+ , FSC-Height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Mock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3: FL1-Height+ , FSC-Height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.63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35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.55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29.10723719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4: FL1-Height- , FSC-Height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99.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5556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Verdana" w:eastAsia="Times New Roman" w:hAnsi="Verdana" w:cs="Arial"/>
                <w:color w:val="000000"/>
                <w:sz w:val="20"/>
                <w:szCs w:val="20"/>
              </w:rPr>
            </w:pPr>
            <w:r w:rsidRPr="001875C1">
              <w:rPr>
                <w:rFonts w:ascii="Verdana" w:eastAsia="Times New Roman" w:hAnsi="Verdana" w:cs="Arial"/>
                <w:color w:val="000000"/>
                <w:sz w:val="20"/>
                <w:szCs w:val="20"/>
              </w:rPr>
              <w:t>T-47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1.0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3880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1: FL1-Height- , FSC-Height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2: FL1-Height+ , FSC-Height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HCMV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3: FL1-Height+ , FSC-Height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.24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4: FL1-Height- , FSC-Height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99.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3870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1.0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5139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1: FL1-Height- , FSC-Height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2: FL1-Height+ , FSC-Height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3: FL1-Height+ , FSC-Height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.87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44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.62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33.01637612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4: FL1-Height- , FSC-Height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99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5094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Verdana" w:eastAsia="Times New Roman" w:hAnsi="Verdana" w:cs="Arial"/>
                <w:color w:val="000000"/>
                <w:sz w:val="20"/>
                <w:szCs w:val="20"/>
              </w:rPr>
            </w:pPr>
            <w:r w:rsidRPr="001875C1">
              <w:rPr>
                <w:rFonts w:ascii="Verdana" w:eastAsia="Times New Roman" w:hAnsi="Verdana" w:cs="Arial"/>
                <w:color w:val="000000"/>
                <w:sz w:val="20"/>
                <w:szCs w:val="20"/>
              </w:rPr>
              <w:t>NCI/ADR-R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1.0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25674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1: FL1-Height- , FSC-Height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2: FL1-Height+ , FSC-Height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Mock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3: FL1-Height+ , FSC-Height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.0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4: FL1-Height- , FSC-Height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25672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20721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1: FL1-Height- , FSC-Height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2: FL1-Height+ , FSC-Height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HCMV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3: FL1-Height+ , FSC-Height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41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.19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10.35393555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4: FL1-Height- , FSC-Height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99.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20679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Verdana" w:eastAsia="Times New Roman" w:hAnsi="Verdana" w:cs="Arial"/>
                <w:color w:val="000000"/>
                <w:sz w:val="20"/>
                <w:szCs w:val="20"/>
              </w:rPr>
            </w:pPr>
            <w:r w:rsidRPr="001875C1">
              <w:rPr>
                <w:rFonts w:ascii="Verdana" w:eastAsia="Times New Roman" w:hAnsi="Verdana" w:cs="Arial"/>
                <w:color w:val="000000"/>
                <w:sz w:val="20"/>
                <w:szCs w:val="20"/>
              </w:rPr>
              <w:t>SF-29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1.0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23137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1: FL1-Height- , Side Scatter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2: FL1-Height+ , Side Scatter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Mock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3: FL1-Height+ , Side Scatter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.0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4: FL1-Height- , Side Scatter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23134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1.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16548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1: FL1-Height- , Side Scatter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2: FL1-Height+ , Side Scatter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HCMV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3: FL1-Height+ , Side Scatter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.03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1.109350238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4: FL1-Height- , Side Scatter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16542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Verdana" w:eastAsia="Times New Roman" w:hAnsi="Verdana" w:cs="Arial"/>
                <w:color w:val="000000"/>
                <w:sz w:val="20"/>
                <w:szCs w:val="20"/>
              </w:rPr>
            </w:pPr>
            <w:r w:rsidRPr="001875C1">
              <w:rPr>
                <w:rFonts w:ascii="Verdana" w:eastAsia="Times New Roman" w:hAnsi="Verdana" w:cs="Arial"/>
                <w:color w:val="000000"/>
                <w:sz w:val="20"/>
                <w:szCs w:val="20"/>
              </w:rPr>
              <w:t>SN12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1.0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23065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1: FL1-Height- , Side Scatter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2: FL1-Height+ , Side Scatter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Mock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3: FL1-Height+ , Side Scatter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.18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43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4: FL1-Height- , Side Scatter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99.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23022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1.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24999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1: FL1-Height- , Side Scatter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2: FL1-Height+ , Side Scatter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HCMV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3: FL1-Height+ , Side Scatter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.23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59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.05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2.746962493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4: FL1-Height- , Side Scatter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99.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24939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Verdana" w:eastAsia="Times New Roman" w:hAnsi="Verdana" w:cs="Arial"/>
                <w:color w:val="000000"/>
                <w:sz w:val="20"/>
                <w:szCs w:val="20"/>
              </w:rPr>
            </w:pPr>
            <w:r w:rsidRPr="001875C1">
              <w:rPr>
                <w:rFonts w:ascii="Verdana" w:eastAsia="Times New Roman" w:hAnsi="Verdana" w:cs="Arial"/>
                <w:color w:val="000000"/>
                <w:sz w:val="20"/>
                <w:szCs w:val="20"/>
              </w:rPr>
              <w:t>A549/ATC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1.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12802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1: FL1-Height- , Side Scatter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2: FL1-Height+ , Side Scatter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Mock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3: FL1-Height+ , Side Scatter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1.7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228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4: FL1-Height- , Side Scatter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98.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12574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1.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25651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1: FL1-Height- , Side Scatter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2: FL1-Height+ , Side Scatter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HCMV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3: FL1-Height+ , Side Scatter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2.2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578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25.35657686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4: FL1-Height- , Side Scatter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97.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25072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Verdana" w:eastAsia="Times New Roman" w:hAnsi="Verdana" w:cs="Arial"/>
                <w:color w:val="000000"/>
                <w:sz w:val="20"/>
                <w:szCs w:val="20"/>
              </w:rPr>
            </w:pPr>
            <w:r w:rsidRPr="001875C1">
              <w:rPr>
                <w:rFonts w:ascii="Verdana" w:eastAsia="Times New Roman" w:hAnsi="Verdana" w:cs="Arial"/>
                <w:color w:val="000000"/>
                <w:sz w:val="20"/>
                <w:szCs w:val="20"/>
              </w:rPr>
              <w:t>OVCAR-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1.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34120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1: FL1-Height- , Side Scatter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2: FL1-Height+ , Side Scatter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Mock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3: FL1-Height+ , Side Scatter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.04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16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4: FL1-Height- , Side Scatter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34104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1.0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31911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1: FL1-Height- , Side Scatter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2: FL1-Height+ , Side Scatter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HCMV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3: FL1-Height+ , Side Scatter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.05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17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.00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.369783413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4: FL1-Height- , Side Scatter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99.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31893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Verdana" w:eastAsia="Times New Roman" w:hAnsi="Verdana" w:cs="Arial"/>
                <w:color w:val="000000"/>
                <w:sz w:val="20"/>
                <w:szCs w:val="20"/>
              </w:rPr>
            </w:pPr>
            <w:r w:rsidRPr="001875C1">
              <w:rPr>
                <w:rFonts w:ascii="Verdana" w:eastAsia="Times New Roman" w:hAnsi="Verdana" w:cs="Arial"/>
                <w:color w:val="000000"/>
                <w:sz w:val="20"/>
                <w:szCs w:val="20"/>
              </w:rPr>
              <w:t>LOX IMVI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1.0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14554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1: FL1-Height- , Side Scatter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2: FL1-Height+ , Side Scatter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Mock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3: FL1-Height+ , Side Scatter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.06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4: FL1-Height- , Side Scatter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99.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14544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12876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1: FL1-Height- , Side Scatter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2: FL1-Height+ , Side Scatter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HCMV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3: FL1-Height+ , Side Scatter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15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.05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2.852614897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4: FL1-Height- , Side Scatter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99.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12860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Verdana" w:eastAsia="Times New Roman" w:hAnsi="Verdana" w:cs="Arial"/>
                <w:color w:val="000000"/>
                <w:sz w:val="20"/>
                <w:szCs w:val="20"/>
              </w:rPr>
            </w:pPr>
            <w:r w:rsidRPr="001875C1">
              <w:rPr>
                <w:rFonts w:ascii="Verdana" w:eastAsia="Times New Roman" w:hAnsi="Verdana" w:cs="Arial"/>
                <w:color w:val="000000"/>
                <w:sz w:val="20"/>
                <w:szCs w:val="20"/>
              </w:rPr>
              <w:lastRenderedPageBreak/>
              <w:t>SW-6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1.0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42135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1: FL1-Height- , Side Scatter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2: FL1-Height+ , Side Scatter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Mock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3: FL1-Height+ , Side Scatter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.0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4: FL1-Height- , Side Scatter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42130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1.0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56706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1: FL1-Height- , Side Scatter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2: FL1-Height+ , Side Scatter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HCMV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3: FL1-Height+ , Side Scatter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0.0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-0.00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-0.003169572</w:t>
            </w:r>
          </w:p>
        </w:tc>
      </w:tr>
      <w:tr w:rsidR="001875C1" w:rsidRPr="001875C1" w:rsidTr="001875C1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 xml:space="preserve">&gt;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Q4: FL1-Height- , Side Scatter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56703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5C1" w:rsidRPr="001875C1" w:rsidRDefault="001875C1" w:rsidP="001875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875C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</w:tbl>
    <w:p w:rsidR="001875C1" w:rsidRDefault="001875C1"/>
    <w:p w:rsidR="001875C1" w:rsidRDefault="001875C1"/>
    <w:sectPr w:rsidR="001875C1" w:rsidSect="001875C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4433" w:rsidRDefault="00114433" w:rsidP="001875C1">
      <w:pPr>
        <w:spacing w:after="0" w:line="240" w:lineRule="auto"/>
      </w:pPr>
      <w:r>
        <w:separator/>
      </w:r>
    </w:p>
  </w:endnote>
  <w:endnote w:type="continuationSeparator" w:id="0">
    <w:p w:rsidR="00114433" w:rsidRDefault="00114433" w:rsidP="001875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75C1" w:rsidRDefault="001875C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193015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875C1" w:rsidRDefault="001875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6AA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875C1" w:rsidRDefault="001875C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75C1" w:rsidRDefault="001875C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4433" w:rsidRDefault="00114433" w:rsidP="001875C1">
      <w:pPr>
        <w:spacing w:after="0" w:line="240" w:lineRule="auto"/>
      </w:pPr>
      <w:r>
        <w:separator/>
      </w:r>
    </w:p>
  </w:footnote>
  <w:footnote w:type="continuationSeparator" w:id="0">
    <w:p w:rsidR="00114433" w:rsidRDefault="00114433" w:rsidP="001875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75C1" w:rsidRDefault="001875C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75C1" w:rsidRDefault="001875C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75C1" w:rsidRDefault="001875C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5C1"/>
    <w:rsid w:val="00114433"/>
    <w:rsid w:val="001875C1"/>
    <w:rsid w:val="001B41EF"/>
    <w:rsid w:val="0029577B"/>
    <w:rsid w:val="00303834"/>
    <w:rsid w:val="007C5E61"/>
    <w:rsid w:val="008C668B"/>
    <w:rsid w:val="00BB473C"/>
    <w:rsid w:val="00E21E48"/>
    <w:rsid w:val="00E40C7E"/>
    <w:rsid w:val="00EB1393"/>
    <w:rsid w:val="00ED6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Palatino" w:eastAsiaTheme="minorHAnsi" w:hAnsi="Palatino" w:cstheme="minorBid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3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1393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1875C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875C1"/>
    <w:rPr>
      <w:color w:val="800080"/>
      <w:u w:val="single"/>
    </w:rPr>
  </w:style>
  <w:style w:type="paragraph" w:customStyle="1" w:styleId="xl65">
    <w:name w:val="xl65"/>
    <w:basedOn w:val="Normal"/>
    <w:rsid w:val="001875C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1875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1875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1875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00"/>
    </w:rPr>
  </w:style>
  <w:style w:type="paragraph" w:customStyle="1" w:styleId="xl69">
    <w:name w:val="xl69"/>
    <w:basedOn w:val="Normal"/>
    <w:rsid w:val="001875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u w:val="single"/>
    </w:rPr>
  </w:style>
  <w:style w:type="paragraph" w:customStyle="1" w:styleId="xl70">
    <w:name w:val="xl70"/>
    <w:basedOn w:val="Normal"/>
    <w:rsid w:val="001875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1875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75C1"/>
  </w:style>
  <w:style w:type="paragraph" w:styleId="Footer">
    <w:name w:val="footer"/>
    <w:basedOn w:val="Normal"/>
    <w:link w:val="FooterChar"/>
    <w:uiPriority w:val="99"/>
    <w:unhideWhenUsed/>
    <w:rsid w:val="001875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75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Palatino" w:eastAsiaTheme="minorHAnsi" w:hAnsi="Palatino" w:cstheme="minorBid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3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1393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1875C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875C1"/>
    <w:rPr>
      <w:color w:val="800080"/>
      <w:u w:val="single"/>
    </w:rPr>
  </w:style>
  <w:style w:type="paragraph" w:customStyle="1" w:styleId="xl65">
    <w:name w:val="xl65"/>
    <w:basedOn w:val="Normal"/>
    <w:rsid w:val="001875C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1875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1875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1875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00"/>
    </w:rPr>
  </w:style>
  <w:style w:type="paragraph" w:customStyle="1" w:styleId="xl69">
    <w:name w:val="xl69"/>
    <w:basedOn w:val="Normal"/>
    <w:rsid w:val="001875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u w:val="single"/>
    </w:rPr>
  </w:style>
  <w:style w:type="paragraph" w:customStyle="1" w:styleId="xl70">
    <w:name w:val="xl70"/>
    <w:basedOn w:val="Normal"/>
    <w:rsid w:val="001875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1875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75C1"/>
  </w:style>
  <w:style w:type="paragraph" w:styleId="Footer">
    <w:name w:val="footer"/>
    <w:basedOn w:val="Normal"/>
    <w:link w:val="FooterChar"/>
    <w:uiPriority w:val="99"/>
    <w:unhideWhenUsed/>
    <w:rsid w:val="001875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75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726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03</Words>
  <Characters>458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ID</Company>
  <LinksUpToDate>false</LinksUpToDate>
  <CharactersWithSpaces>5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Qingxue (NIH/NIAID) [E]</dc:creator>
  <cp:lastModifiedBy>Li, Qingxue (NIH/NIAID) [E]</cp:lastModifiedBy>
  <cp:revision>2</cp:revision>
  <dcterms:created xsi:type="dcterms:W3CDTF">2015-04-09T17:30:00Z</dcterms:created>
  <dcterms:modified xsi:type="dcterms:W3CDTF">2015-04-09T17:30:00Z</dcterms:modified>
</cp:coreProperties>
</file>